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79D5" w:rsidRPr="004A1D32" w:rsidRDefault="004A1D32" w:rsidP="00EE79D5">
      <w:pPr>
        <w:rPr>
          <w:rFonts w:cs="Arial"/>
          <w:b/>
          <w:szCs w:val="24"/>
          <w:lang w:val="en-US"/>
        </w:rPr>
      </w:pPr>
      <w:r w:rsidRPr="004A1D32">
        <w:rPr>
          <w:b/>
          <w:lang w:val="en-US"/>
        </w:rPr>
        <w:t xml:space="preserve">Table S1: Sample information. </w:t>
      </w:r>
      <w:r w:rsidR="002A50C5" w:rsidRPr="002A50C5">
        <w:rPr>
          <w:lang w:val="en-US"/>
        </w:rPr>
        <w:t>(</w:t>
      </w:r>
      <w:proofErr w:type="spellStart"/>
      <w:r w:rsidR="002A50C5" w:rsidRPr="002A50C5">
        <w:rPr>
          <w:lang w:val="en-US"/>
        </w:rPr>
        <w:t>na</w:t>
      </w:r>
      <w:proofErr w:type="spellEnd"/>
      <w:r w:rsidR="002A50C5" w:rsidRPr="002A50C5">
        <w:rPr>
          <w:lang w:val="en-US"/>
        </w:rPr>
        <w:t xml:space="preserve"> – information not available)</w:t>
      </w:r>
    </w:p>
    <w:p w:rsidR="00EE79D5" w:rsidRPr="004A1D32" w:rsidRDefault="00EE79D5" w:rsidP="00EE79D5">
      <w:pPr>
        <w:rPr>
          <w:rFonts w:cs="Arial"/>
          <w:szCs w:val="24"/>
          <w:lang w:val="en-US"/>
        </w:rPr>
      </w:pPr>
    </w:p>
    <w:tbl>
      <w:tblPr>
        <w:tblW w:w="14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0"/>
        <w:gridCol w:w="3460"/>
        <w:gridCol w:w="3440"/>
        <w:gridCol w:w="1540"/>
        <w:gridCol w:w="1540"/>
        <w:gridCol w:w="1540"/>
        <w:gridCol w:w="1200"/>
      </w:tblGrid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 xml:space="preserve">sample </w:t>
            </w:r>
            <w:proofErr w:type="spellStart"/>
            <w:r w:rsidRPr="004A1D32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name</w:t>
            </w:r>
            <w:proofErr w:type="spellEnd"/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origin</w:t>
            </w:r>
            <w:proofErr w:type="spellEnd"/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 xml:space="preserve">GPS </w:t>
            </w:r>
            <w:proofErr w:type="spellStart"/>
            <w:r w:rsidRPr="004A1D32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coordinat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sampling</w:t>
            </w:r>
            <w:proofErr w:type="spellEnd"/>
            <w:r w:rsidRPr="004A1D32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 xml:space="preserve"> </w:t>
            </w:r>
            <w:proofErr w:type="spellStart"/>
            <w:r w:rsidRPr="004A1D32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year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sex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size</w:t>
            </w:r>
            <w:proofErr w:type="spellEnd"/>
            <w:r w:rsidRPr="004A1D32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 xml:space="preserve"> [mm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de-DE"/>
              </w:rPr>
              <w:t>haplotype</w:t>
            </w:r>
            <w:proofErr w:type="spellEnd"/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nm01m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nm02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nm03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nm04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nm05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nm06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nm07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ema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nm08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ema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nm09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ema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nm10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ema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nm11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nm12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nm13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nm14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nm15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ema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nm16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ema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B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nm17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ema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nm18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ema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nm19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ema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nm20f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ema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2lf0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ema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2lf0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ema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2lf0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ema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2lf0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ema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2lf0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ema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2lf1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ema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lastRenderedPageBreak/>
              <w:t>12lm0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2lm0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2lm0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2lm1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2sf0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ema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2sf0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2sf0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ema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B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2sf0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ema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2sf0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ema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2sf0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ema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2sf1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ema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2sm0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2sm0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2sm0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2sm0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2sm1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2sm1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2sm2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4lm0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4lm0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4lm0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4lm0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4lm0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4lm1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4lm1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4lm1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4lm1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4lm1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4lm1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4lm1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lastRenderedPageBreak/>
              <w:t>14lm1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4sm0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B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4sm0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B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4sm0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4sm0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4sm1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4sm1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4sm1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4sm1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4sm1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4sm1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4sm1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4sm1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lf0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ema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lf0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ema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lf0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ema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lf0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ema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lf0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ema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lf0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ema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lf0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ema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lf0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ema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lf1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ema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lm0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lm0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lm0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lm0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lm0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lm0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lm0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lm0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lastRenderedPageBreak/>
              <w:t>16lm0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lm1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sf0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ema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sf0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ema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sf0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ema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sf0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ema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sf0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ema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sf1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ema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sf1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ema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sf2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ema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sm0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sm0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sm0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sm0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B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sm0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B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sm0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sm0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sm0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sm1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6sm1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sz w:val="22"/>
                <w:lang w:eastAsia="de-DE"/>
              </w:rPr>
              <w:t>Nm201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367B8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sz w:val="22"/>
                <w:lang w:eastAsia="de-DE"/>
              </w:rPr>
              <w:t>C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8fm0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8fm0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8fm0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4,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8fm0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4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8fm0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28,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8fm0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8fm0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9,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8fm0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8fm1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lastRenderedPageBreak/>
              <w:t>18fm1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fema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8nm0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8nm0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8nm0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8nm0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8nm0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8nm0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8nm0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7,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8nm1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8nm1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8nm1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5,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fm0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,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fm0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01,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fm0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fm0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11,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fm0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fm0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fm0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9,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fm0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1,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fm1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3,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nm0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nm0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9,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nm0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6,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nm0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nm0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nm0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nm1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3,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nm1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7,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nm1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3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nm1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Rees (</w:t>
            </w:r>
            <w:proofErr w:type="spell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lowe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Rhine) 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1°41'8.44"N      6°28'28.35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74,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lastRenderedPageBreak/>
              <w:t>144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spellStart"/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arbou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K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4'56.38"N      7°35'26.7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44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spellStart"/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arbou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K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4'56.38"N      7°35'26.7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44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spellStart"/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arbou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K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4'56.38"N      7°35'26.7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44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spellStart"/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arbou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K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4'56.38"N      7°35'26.7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44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spellStart"/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arbou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K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4'56.38"N      7°35'26.7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44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spellStart"/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arbou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K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4'56.38"N      7°35'26.7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44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spellStart"/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arbou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K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4'56.38"N      7°35'26.7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145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spellStart"/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arbou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K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4'56.38"N      7°35'26.7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05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spellStart"/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arbou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K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4'56.38"N      7°35'26.7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05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spellStart"/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arbou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K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4'56.38"N      7°35'26.7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05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spellStart"/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arbou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K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4'56.38"N      7°35'26.7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05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spellStart"/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arbou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K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4'56.38"N      7°35'26.7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05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spellStart"/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arbou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K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4'56.38"N      7°35'26.7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12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spellStart"/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arbou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K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4'56.38"N      7°35'26.7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12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spellStart"/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arbou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K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4'56.38"N      7°35'26.7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12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spellStart"/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arbou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K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4'56.38"N      7°35'26.7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13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spellStart"/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arbou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K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4'56.38"N      7°35'26.7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13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spellStart"/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arbou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K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4'56.38"N      7°35'26.7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24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spellStart"/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arbou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K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4'56.38"N      7°35'26.7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24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spellStart"/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arbou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K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4'56.38"N      7°35'26.7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24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spellStart"/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arbou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K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4'56.38"N      7°35'26.7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24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spellStart"/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arbou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K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4'56.38"N      7°35'26.7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24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spellStart"/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arbou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K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4'56.38"N      7°35'26.7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34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spellStart"/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arbou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K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4'56.38"N      7°35'26.7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34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spellStart"/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arbou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K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4'56.38"N      7°35'26.7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34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spellStart"/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arbou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K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4'56.38"N      7°35'26.7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34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spellStart"/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arbou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K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4'56.38"N      7°35'26.7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34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spellStart"/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arbou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K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4'56.38"N      7°35'26.7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0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spellStart"/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arbou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K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4'56.38"N      7°35'26.7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0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spellStart"/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arbou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K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4'56.38"N      7°35'26.7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B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lastRenderedPageBreak/>
              <w:t>480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spellStart"/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arbou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K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4'56.38"N      7°35'26.7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0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spellStart"/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arbou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K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4'56.38"N      7°35'26.7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0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spellStart"/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arbou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K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4'56.38"N      7°35'26.7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1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spellStart"/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arbou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K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4'56.38"N      7°35'26.7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1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spellStart"/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arbou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K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4'56.38"N      7°35'26.7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1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spellStart"/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arbou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K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4'56.38"N      7°35'26.7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1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spellStart"/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arbou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K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4'56.38"N      7°35'26.7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1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spellStart"/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harbour</w:t>
            </w:r>
            <w:proofErr w:type="spell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 KH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4'56.38"N      7°35'26.7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B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95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t. Alban Fähr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3'21.59"N      7°36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'  8.96</w:t>
            </w:r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95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t. Alban Fähr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3'21.59"N      7°36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'  8.96</w:t>
            </w:r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95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t. Alban Fähr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3'21.59"N      7°36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'  8.96</w:t>
            </w:r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95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t. Alban Fähr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3'21.59"N      7°36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'  8.96</w:t>
            </w:r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96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t. Alban Fähr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3'21.59"N      7°36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'  8.96</w:t>
            </w:r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96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t. Alban Fähr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3'21.59"N      7°36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'  8.96</w:t>
            </w:r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00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t. Alban Fähr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3'21.59"N      7°36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'  8.96</w:t>
            </w:r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00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t. Alban Fähr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3'21.59"N      7°36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'  8.96</w:t>
            </w:r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00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t. Alban Fähr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3'21.59"N      7°36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'  8.96</w:t>
            </w:r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00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t. Alban Fähr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3'21.59"N      7°36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'  8.96</w:t>
            </w:r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00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t. Alban Fähr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3'21.59"N      7°36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'  8.96</w:t>
            </w:r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00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t. Alban Fähr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3'21.59"N      7°36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'  8.96</w:t>
            </w:r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99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Kaiseraugst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2'27.82"N      7°43'13.8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99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Kaiseraugst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2'27.82"N      7°43'13.8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99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Kaiseraugst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2'27.82"N      7°43'13.8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399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Kaiseraugst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2'27.82"N      7°43'13.8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04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Kaiseraugst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2'27.82"N      7°43'13.8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04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Kaiseraugst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2'27.82"N      7°43'13.8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04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Kaiseraugst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2'27.82"N      7°43'13.8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04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Kaiseraugst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2'27.82"N      7°43'13.8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04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Kaiseraugst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2'27.82"N      7°43'13.8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04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Basel (Upper </w:t>
            </w:r>
            <w:proofErr w:type="gramStart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 xml:space="preserve">Rhine)   </w:t>
            </w:r>
            <w:proofErr w:type="gramEnd"/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Kaiseraugst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7°32'27.82"N      7°43'13.83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lastRenderedPageBreak/>
              <w:t>9020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gendorf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47' 56.84" N      12° 59' 14.13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20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gendorf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47' 56.84" N      12° 59' 14.13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20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gendorf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47' 56.84" N      12° 59' 14.13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20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gendorf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47' 56.84" N      12° 59' 14.13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20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gendorf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47' 56.84" N      12° 59' 14.13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20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gendorf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47' 56.84" N      12° 59' 14.13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20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gendorf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47' 56.84" N      12° 59' 14.13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21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gendorf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47' 56.84" N      12° 59' 14.13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21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gendorf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47' 56.84" N      12° 59' 14.13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21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gendorf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47' 56.84" N      12° 59' 14.13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21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gendorf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47' 56.84" N      12° 59' 14.13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21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gendorf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47' 56.84" N      12° 59' 14.13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21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gendorf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47' 56.84" N      12° 59' 14.13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21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gendorf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47' 56.84" N      12° 59' 14.13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367B8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21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gendorf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47' 56.84" N      12° 59' 14.13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21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gendorf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47' 56.84" N      12° 59' 14.13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21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gendorf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47' 56.84" N      12° 59' 14.13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22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gendorf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47' 56.84" N      12° 59' 14.13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22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gendorf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47' 56.84" N      12° 59' 14.13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22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gendorf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47' 56.84" N      12° 59' 14.13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22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gendorf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47' 56.84" N      12° 59' 14.13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22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gendorf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47' 56.84" N      12° 59' 14.13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22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gendorf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47' 56.84" N      12° 59' 14.13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22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gendorf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47' 56.84" N      12° 59' 14.13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22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gendorf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47' 56.84" N      12° 59' 14.13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22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gendorf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47' 56.84" N      12° 59' 14.13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22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gendorf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47' 56.84" N      12° 59' 14.13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23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gendorf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47' 56.84" N      12° 59' 14.13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23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gendorf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47' 56.84" N      12° 59' 14.13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23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Deggendorf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47' 56.84" N      12° 59' 14.13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lastRenderedPageBreak/>
              <w:t>9070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traubing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54' 4.98" N      12° 37' 15.57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70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traubing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54' 4.98" N      12° 37' 15.57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70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traubing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54' 4.98" N      12° 37' 15.57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70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traubing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54' 4.98" N      12° 37' 15.57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71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traubing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54' 4.98" N      12° 37' 15.57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71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traubing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54' 4.98" N      12° 37' 15.57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71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traubing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54' 4.98" N      12° 37' 15.57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71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traubing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54' 4.98" N      12° 37' 15.57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71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traubing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54' 4.98" N      12° 37' 15.57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71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traubing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54' 4.98" N      12° 37' 15.57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71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traubing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54' 4.98" N      12° 37' 15.57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71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traubing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54' 4.98" N      12° 37' 15.57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71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traubing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54' 4.98" N      12° 37' 15.57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71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traubing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54' 4.98" N      12° 37' 15.57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72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traubing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54' 4.98" N      12° 37' 15.57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72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traubing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54' 4.98" N      12° 37' 15.57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72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traubing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54' 4.98" N      12° 37' 15.57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72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traubing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54' 4.98" N      12° 37' 15.57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72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traubing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54' 4.98" N      12° 37' 15.57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72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traubing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54' 4.98" N      12° 37' 15.57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72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traubing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54' 4.98" N      12° 37' 15.57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72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traubing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54' 4.98" N      12° 37' 15.57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72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traubing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54' 4.98" N      12° 37' 15.57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72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traubing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54' 4.98" N      12° 37' 15.57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73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traubing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54' 4.98" N      12° 37' 15.57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73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traubing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54' 4.98" N      12° 37' 15.57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73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traubing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54' 4.98" N      12° 37' 15.57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73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traubing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54' 4.98" N      12° 37' 15.57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73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traubing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54' 4.98" N      12° 37' 15.57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9073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Straubing (Donau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48° 54' 4.98" N      12° 37' 15.57" 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A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lastRenderedPageBreak/>
              <w:t>NM00T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Trav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3°54'21.87"N      10°43'14.78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M49L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Trav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3°54'21.87"N      10°43'14.78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M51L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Trav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3°54'21.87"N      10°43'14.78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B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M53L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Trav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3°54'21.87"N      10°43'14.78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sz w:val="22"/>
                <w:lang w:eastAsia="de-DE"/>
              </w:rPr>
              <w:t>NM55L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Trav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3°54'21.87"N      10°43'14.78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B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sz w:val="22"/>
                <w:lang w:eastAsia="de-DE"/>
              </w:rPr>
              <w:t>NM57L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Trav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3°54'21.87"N      10°43'14.78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sz w:val="22"/>
                <w:lang w:eastAsia="de-DE"/>
              </w:rPr>
              <w:t>C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M58L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Trav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3°54'21.87"N      10°43'14.78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sz w:val="22"/>
                <w:lang w:eastAsia="de-DE"/>
              </w:rPr>
              <w:t>NM62L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Trav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3°54'21.87"N      10°43'14.78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sz w:val="22"/>
                <w:lang w:eastAsia="de-DE"/>
              </w:rPr>
              <w:t>NM67L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Trav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3°54'21.87"N      10°43'14.78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sz w:val="22"/>
                <w:lang w:eastAsia="de-DE"/>
              </w:rPr>
              <w:t>NM69L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Trav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3°54'21.87"N      10°43'14.78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B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sz w:val="22"/>
                <w:lang w:eastAsia="de-DE"/>
              </w:rPr>
              <w:t>NM73H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Trav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3°54'21.87"N      10°43'14.78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sz w:val="22"/>
                <w:lang w:eastAsia="de-DE"/>
              </w:rPr>
              <w:t>C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sz w:val="22"/>
                <w:lang w:eastAsia="de-DE"/>
              </w:rPr>
              <w:t>NM74H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Trav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3°54'21.87"N      10°43'14.78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sz w:val="22"/>
                <w:lang w:eastAsia="de-DE"/>
              </w:rPr>
              <w:t>C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sz w:val="22"/>
                <w:lang w:eastAsia="de-DE"/>
              </w:rPr>
              <w:t>NM80H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Trav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3°54'21.87"N      10°43'14.78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sz w:val="22"/>
                <w:lang w:eastAsia="de-DE"/>
              </w:rPr>
              <w:t>B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sz w:val="22"/>
                <w:lang w:eastAsia="de-DE"/>
              </w:rPr>
              <w:t>NM82H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Trav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3°54'21.87"N      10°43'14.78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sz w:val="22"/>
                <w:lang w:eastAsia="de-DE"/>
              </w:rPr>
              <w:t>C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sz w:val="22"/>
                <w:lang w:eastAsia="de-DE"/>
              </w:rPr>
              <w:t>Nm84H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Trav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3°54'21.87"N      10°43'14.78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sz w:val="22"/>
                <w:lang w:eastAsia="de-DE"/>
              </w:rPr>
              <w:t>C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sz w:val="22"/>
                <w:lang w:eastAsia="de-DE"/>
              </w:rPr>
              <w:t>NM85H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Trav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3°54'21.87"N      10°43'14.78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sz w:val="22"/>
                <w:lang w:eastAsia="de-DE"/>
              </w:rPr>
              <w:t>C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sz w:val="22"/>
                <w:lang w:eastAsia="de-DE"/>
              </w:rPr>
              <w:t>NM91H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Trav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3°54'21.87"N      10°43'14.78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sz w:val="22"/>
                <w:lang w:eastAsia="de-DE"/>
              </w:rPr>
              <w:t>C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sz w:val="22"/>
                <w:lang w:eastAsia="de-DE"/>
              </w:rPr>
              <w:t>NM93HT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Trave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3°54'21.87"N      10°43'14.78"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sz w:val="22"/>
                <w:lang w:eastAsia="de-DE"/>
              </w:rPr>
              <w:t>C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M94HT</w:t>
            </w:r>
          </w:p>
        </w:tc>
        <w:tc>
          <w:tcPr>
            <w:tcW w:w="3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Trave</w:t>
            </w:r>
          </w:p>
        </w:tc>
        <w:tc>
          <w:tcPr>
            <w:tcW w:w="3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3°54'21.87"N      10°43'14.78"E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B</w:t>
            </w:r>
          </w:p>
        </w:tc>
      </w:tr>
      <w:tr w:rsidR="004A1D32" w:rsidRPr="004A1D32" w:rsidTr="004A1D32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M97LT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Trave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53°54'21.87"N      10°43'14.78"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20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DC02AD" w:rsidP="002A50C5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D32" w:rsidRPr="004A1D32" w:rsidRDefault="004A1D32" w:rsidP="004A1D32">
            <w:pPr>
              <w:suppressAutoHyphens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</w:pPr>
            <w:r w:rsidRPr="004A1D32">
              <w:rPr>
                <w:rFonts w:ascii="Calibri" w:eastAsia="Times New Roman" w:hAnsi="Calibri" w:cs="Calibri"/>
                <w:color w:val="000000"/>
                <w:sz w:val="22"/>
                <w:lang w:eastAsia="de-DE"/>
              </w:rPr>
              <w:t>C</w:t>
            </w:r>
          </w:p>
        </w:tc>
      </w:tr>
    </w:tbl>
    <w:p w:rsidR="00737F46" w:rsidRPr="00EE79D5" w:rsidRDefault="00737F46" w:rsidP="004C37D2">
      <w:pPr>
        <w:rPr>
          <w:rFonts w:ascii="Courier New" w:hAnsi="Courier New" w:cs="Courier New"/>
          <w:sz w:val="20"/>
          <w:szCs w:val="20"/>
          <w:lang w:val="en-US"/>
        </w:rPr>
      </w:pPr>
      <w:bookmarkStart w:id="0" w:name="_GoBack"/>
      <w:bookmarkEnd w:id="0"/>
    </w:p>
    <w:p w:rsidR="004A1D32" w:rsidRDefault="004A1D32">
      <w:pPr>
        <w:suppressAutoHyphens w:val="0"/>
        <w:rPr>
          <w:rFonts w:ascii="Courier New" w:hAnsi="Courier New" w:cs="Courier New"/>
          <w:sz w:val="20"/>
          <w:szCs w:val="20"/>
          <w:lang w:val="en-US"/>
        </w:rPr>
      </w:pPr>
    </w:p>
    <w:sectPr w:rsidR="004A1D32" w:rsidSect="004A1D3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9D5"/>
    <w:rsid w:val="002943B3"/>
    <w:rsid w:val="002A50C5"/>
    <w:rsid w:val="00367B8D"/>
    <w:rsid w:val="004647F1"/>
    <w:rsid w:val="004A1D32"/>
    <w:rsid w:val="004C37D2"/>
    <w:rsid w:val="00737F46"/>
    <w:rsid w:val="00A4018D"/>
    <w:rsid w:val="00B06DCE"/>
    <w:rsid w:val="00DC02AD"/>
    <w:rsid w:val="00EE7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4DE254"/>
  <w15:chartTrackingRefBased/>
  <w15:docId w15:val="{607E3531-9215-4C60-B921-B33DD7945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E79D5"/>
    <w:pPr>
      <w:suppressAutoHyphens/>
    </w:pPr>
    <w:rPr>
      <w:rFonts w:ascii="Arial" w:eastAsia="SimSun" w:hAnsi="Arial" w:cs="Tahoma"/>
      <w:sz w:val="24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4A1D32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4A1D32"/>
    <w:rPr>
      <w:color w:val="954F72"/>
      <w:u w:val="single"/>
    </w:rPr>
  </w:style>
  <w:style w:type="paragraph" w:customStyle="1" w:styleId="msonormal0">
    <w:name w:val="msonormal"/>
    <w:basedOn w:val="Standard"/>
    <w:rsid w:val="004A1D32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xl65">
    <w:name w:val="xl65"/>
    <w:basedOn w:val="Standard"/>
    <w:rsid w:val="004A1D32"/>
    <w:pPr>
      <w:suppressAutoHyphens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Cs w:val="24"/>
      <w:lang w:eastAsia="de-DE"/>
    </w:rPr>
  </w:style>
  <w:style w:type="paragraph" w:customStyle="1" w:styleId="xl66">
    <w:name w:val="xl66"/>
    <w:basedOn w:val="Standard"/>
    <w:rsid w:val="004A1D32"/>
    <w:pPr>
      <w:suppressAutoHyphens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xl67">
    <w:name w:val="xl67"/>
    <w:basedOn w:val="Standard"/>
    <w:rsid w:val="004A1D32"/>
    <w:pPr>
      <w:suppressAutoHyphens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xl68">
    <w:name w:val="xl68"/>
    <w:basedOn w:val="Standard"/>
    <w:rsid w:val="004A1D32"/>
    <w:pPr>
      <w:suppressAutoHyphens w:val="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Cs w:val="24"/>
      <w:lang w:eastAsia="de-DE"/>
    </w:rPr>
  </w:style>
  <w:style w:type="paragraph" w:customStyle="1" w:styleId="xl69">
    <w:name w:val="xl69"/>
    <w:basedOn w:val="Standard"/>
    <w:rsid w:val="004A1D32"/>
    <w:pPr>
      <w:suppressAutoHyphens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40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7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022</Words>
  <Characters>19045</Characters>
  <Application>Microsoft Office Word</Application>
  <DocSecurity>0</DocSecurity>
  <Lines>158</Lines>
  <Paragraphs>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Lampert</dc:creator>
  <cp:keywords/>
  <dc:description/>
  <cp:lastModifiedBy>Kathrin Lampert</cp:lastModifiedBy>
  <cp:revision>3</cp:revision>
  <dcterms:created xsi:type="dcterms:W3CDTF">2024-09-09T12:59:00Z</dcterms:created>
  <dcterms:modified xsi:type="dcterms:W3CDTF">2024-09-09T13:01:00Z</dcterms:modified>
</cp:coreProperties>
</file>